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9B962" w14:textId="213894CF" w:rsidR="00AD6B71" w:rsidRPr="00AD6B71" w:rsidRDefault="00AD6B71" w:rsidP="00AD6B71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AD6B71">
        <w:rPr>
          <w:rFonts w:ascii="ArialMT" w:eastAsia="Times New Roman" w:hAnsi="ArialMT" w:cs="Times New Roman"/>
          <w:color w:val="111416"/>
          <w:kern w:val="0"/>
          <w:lang w:eastAsia="en-GB"/>
          <w14:ligatures w14:val="none"/>
        </w:rPr>
        <w:t>Table S1: Related to Fig</w:t>
      </w:r>
      <w:r w:rsidR="009858E5">
        <w:rPr>
          <w:rFonts w:ascii="ArialMT" w:eastAsia="Times New Roman" w:hAnsi="ArialMT" w:cs="Times New Roman"/>
          <w:color w:val="111416"/>
          <w:kern w:val="0"/>
          <w:lang w:eastAsia="en-GB"/>
          <w14:ligatures w14:val="none"/>
        </w:rPr>
        <w:t>. 1 and Fig. S</w:t>
      </w:r>
      <w:r w:rsidRPr="00AD6B71">
        <w:rPr>
          <w:rFonts w:ascii="ArialMT" w:eastAsia="Times New Roman" w:hAnsi="ArialMT" w:cs="Times New Roman"/>
          <w:color w:val="111416"/>
          <w:kern w:val="0"/>
          <w:lang w:eastAsia="en-GB"/>
          <w14:ligatures w14:val="none"/>
        </w:rPr>
        <w:t xml:space="preserve">1. List of NRAS-mutant human melanoma cell lines. 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2"/>
        <w:gridCol w:w="1134"/>
        <w:gridCol w:w="1134"/>
        <w:gridCol w:w="1187"/>
      </w:tblGrid>
      <w:tr w:rsidR="00AD6B71" w:rsidRPr="00AD6B71" w14:paraId="0986F219" w14:textId="77777777" w:rsidTr="00AD6B71"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909C0C3" w14:textId="3399AFE6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" w:eastAsia="Times New Roman" w:hAnsi="Arial" w:cs="Arial"/>
                <w:b/>
                <w:bCs/>
                <w:color w:val="050707"/>
                <w:kern w:val="0"/>
                <w:lang w:eastAsia="en-GB"/>
                <w14:ligatures w14:val="none"/>
              </w:rPr>
              <w:t>Cell line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634E2B7" w14:textId="3959CB29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" w:eastAsia="Times New Roman" w:hAnsi="Arial" w:cs="Arial"/>
                <w:b/>
                <w:bCs/>
                <w:color w:val="050707"/>
                <w:kern w:val="0"/>
                <w:lang w:eastAsia="en-GB"/>
                <w14:ligatures w14:val="none"/>
              </w:rPr>
              <w:t>NRAS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5EA5336" w14:textId="44D3B20B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" w:eastAsia="Times New Roman" w:hAnsi="Arial" w:cs="Arial"/>
                <w:b/>
                <w:bCs/>
                <w:color w:val="050707"/>
                <w:kern w:val="0"/>
                <w:lang w:eastAsia="en-GB"/>
                <w14:ligatures w14:val="none"/>
              </w:rPr>
              <w:t>BRAF</w:t>
            </w:r>
          </w:p>
        </w:tc>
      </w:tr>
      <w:tr w:rsidR="00AD6B71" w:rsidRPr="00AD6B71" w14:paraId="6D63B539" w14:textId="77777777" w:rsidTr="00AD6B71"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9025465" w14:textId="08623B26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M93-0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96C59B9" w14:textId="3B83CA8A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Q61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CBAB612" w14:textId="49FDF0A4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1E79C4B" w14:textId="2E059B9F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WT</w:t>
            </w:r>
          </w:p>
        </w:tc>
      </w:tr>
      <w:tr w:rsidR="00AD6B71" w:rsidRPr="00AD6B71" w14:paraId="4655AEE2" w14:textId="77777777" w:rsidTr="00AD6B71"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52C2C97" w14:textId="282FE6A6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WM13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AB77173" w14:textId="50B03782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Q61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A882563" w14:textId="134E61D4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Hom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40F3449" w14:textId="410BAF33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WT</w:t>
            </w:r>
          </w:p>
        </w:tc>
      </w:tr>
      <w:tr w:rsidR="00AD6B71" w:rsidRPr="00AD6B71" w14:paraId="400DC486" w14:textId="77777777" w:rsidTr="00AD6B71"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022F030" w14:textId="784CFF4E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WM136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7654458" w14:textId="3CEB53FD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Q61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2FBB4D1" w14:textId="2B01E61B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Hom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D548F64" w14:textId="02E56172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WT</w:t>
            </w:r>
          </w:p>
        </w:tc>
      </w:tr>
      <w:tr w:rsidR="00AD6B71" w:rsidRPr="00AD6B71" w14:paraId="5596FB81" w14:textId="77777777" w:rsidTr="00AD6B71"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B39104F" w14:textId="34D7F867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WM8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733996B" w14:textId="5C6164C8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Q61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19154F1" w14:textId="1F642393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Hom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F748ECC" w14:textId="5FB58CDA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WT</w:t>
            </w:r>
          </w:p>
        </w:tc>
      </w:tr>
      <w:tr w:rsidR="00AD6B71" w:rsidRPr="00AD6B71" w14:paraId="3366BD04" w14:textId="77777777" w:rsidTr="00AD6B71"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C3B6413" w14:textId="52E967DA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WM42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D7AE912" w14:textId="5F41FC2C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Q61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F4C2BE8" w14:textId="017405FF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N/D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83D515B" w14:textId="5B16AB3A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WT</w:t>
            </w:r>
          </w:p>
        </w:tc>
      </w:tr>
      <w:tr w:rsidR="00AD6B71" w:rsidRPr="00AD6B71" w14:paraId="0074D9FB" w14:textId="77777777" w:rsidTr="00AD6B71"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76E1BB2" w14:textId="0FB3B4A1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WM3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6293BF4" w14:textId="7C253A49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Q61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6EDD3A3" w14:textId="3B39EC65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CDCDF72" w14:textId="382EAB7E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WT</w:t>
            </w:r>
          </w:p>
        </w:tc>
      </w:tr>
      <w:tr w:rsidR="00AD6B71" w:rsidRPr="00AD6B71" w14:paraId="528337A5" w14:textId="77777777" w:rsidTr="00AD6B71"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DDB2330" w14:textId="7175E194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UACC12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AE1BA55" w14:textId="525BDEAE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Q61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0B648AD" w14:textId="297A930D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C0EE566" w14:textId="5E682B65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WT</w:t>
            </w:r>
          </w:p>
        </w:tc>
      </w:tr>
      <w:tr w:rsidR="00AD6B71" w:rsidRPr="00AD6B71" w14:paraId="3E9A4448" w14:textId="77777777" w:rsidTr="00AD6B71"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EFA9A9F" w14:textId="5D559B14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WM37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F0A8BE5" w14:textId="382B42DB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Q61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2A5AAA2" w14:textId="6EB0974F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88FC58A" w14:textId="07A9A40B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WT</w:t>
            </w:r>
          </w:p>
        </w:tc>
      </w:tr>
      <w:tr w:rsidR="00AD6B71" w:rsidRPr="00AD6B71" w14:paraId="2C1DD6D1" w14:textId="77777777" w:rsidTr="00AD6B71"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F3A4F74" w14:textId="1206F485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WM34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B06F20D" w14:textId="2FDF4079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Q61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480BF8E" w14:textId="22B9379A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A417478" w14:textId="3696DA06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WT</w:t>
            </w:r>
          </w:p>
        </w:tc>
      </w:tr>
      <w:tr w:rsidR="00AD6B71" w:rsidRPr="00AD6B71" w14:paraId="482EA611" w14:textId="77777777" w:rsidTr="00AD6B71"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FC6E4BF" w14:textId="5436F22B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WM41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C423E8A" w14:textId="5AF53B3A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Q61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4661516" w14:textId="0CEE1796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Hom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B43EED9" w14:textId="250B7E1B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WT</w:t>
            </w:r>
          </w:p>
        </w:tc>
      </w:tr>
      <w:tr w:rsidR="00AD6B71" w:rsidRPr="00AD6B71" w14:paraId="6556986E" w14:textId="77777777" w:rsidTr="00AD6B71"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0A5AC99" w14:textId="44F19685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WM35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EDB3BEE" w14:textId="03283573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Q61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B96E4D7" w14:textId="38973B0B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N/D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6D5DB9A" w14:textId="1CC0ECAB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WT</w:t>
            </w:r>
          </w:p>
        </w:tc>
      </w:tr>
      <w:tr w:rsidR="00AD6B71" w:rsidRPr="00AD6B71" w14:paraId="67158790" w14:textId="77777777" w:rsidTr="00AD6B71"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622ACF8" w14:textId="3044142B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WM32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B528D58" w14:textId="3EC68A5E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Q61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9054E58" w14:textId="61B6FC55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B9B7CF5" w14:textId="43FB2DF5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WT</w:t>
            </w:r>
          </w:p>
        </w:tc>
      </w:tr>
      <w:tr w:rsidR="00AD6B71" w:rsidRPr="00AD6B71" w14:paraId="4CEA8F9E" w14:textId="77777777" w:rsidTr="00AD6B71"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FFE80DF" w14:textId="161EEB1F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WM36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1A2B185" w14:textId="3B2EB2F1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Q61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981123B" w14:textId="0993A79D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Hom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7A5563F" w14:textId="0091E045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WT</w:t>
            </w:r>
          </w:p>
        </w:tc>
      </w:tr>
      <w:tr w:rsidR="00AD6B71" w:rsidRPr="00AD6B71" w14:paraId="7C112C97" w14:textId="77777777" w:rsidTr="00AD6B71"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D948D58" w14:textId="77556D50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WM36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6FF46DB" w14:textId="234F8363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Q61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A4E09E4" w14:textId="3C702C6E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EDE2A80" w14:textId="36654C08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WT</w:t>
            </w:r>
          </w:p>
        </w:tc>
      </w:tr>
      <w:tr w:rsidR="00AD6B71" w:rsidRPr="00AD6B71" w14:paraId="46CE39E5" w14:textId="77777777" w:rsidTr="00AD6B71"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9E8909F" w14:textId="6722A11A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FS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A00EFAA" w14:textId="368B4640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Q61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0F726AD" w14:textId="1812DCFE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4936D20" w14:textId="26B4CAA6" w:rsidR="00AD6B71" w:rsidRPr="00AD6B71" w:rsidRDefault="00AD6B71" w:rsidP="00AD6B7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D6B71">
              <w:rPr>
                <w:rFonts w:ascii="ArialMT" w:eastAsia="Times New Roman" w:hAnsi="ArialMT" w:cs="Times New Roman"/>
                <w:color w:val="050707"/>
                <w:kern w:val="0"/>
                <w:lang w:eastAsia="en-GB"/>
                <w14:ligatures w14:val="none"/>
              </w:rPr>
              <w:t>WT</w:t>
            </w:r>
          </w:p>
        </w:tc>
      </w:tr>
    </w:tbl>
    <w:p w14:paraId="7BAA04E5" w14:textId="77777777" w:rsidR="00CA0144" w:rsidRPr="00AD6B71" w:rsidRDefault="00CA0144">
      <w:pPr>
        <w:rPr>
          <w:sz w:val="28"/>
          <w:szCs w:val="28"/>
        </w:rPr>
      </w:pPr>
    </w:p>
    <w:sectPr w:rsidR="00CA0144" w:rsidRPr="00AD6B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MT">
    <w:altName w:val="Arial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B71"/>
    <w:rsid w:val="000207A4"/>
    <w:rsid w:val="00967103"/>
    <w:rsid w:val="009858E5"/>
    <w:rsid w:val="00AD6B71"/>
    <w:rsid w:val="00CA0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5854C5"/>
  <w15:chartTrackingRefBased/>
  <w15:docId w15:val="{B1CCEED0-A748-204B-A5D0-0BEC11C52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6B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6B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6B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6B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6B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6B7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6B7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6B7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6B7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6B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6B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6B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6B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6B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6B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6B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6B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6B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6B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6B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6B7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6B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6B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6B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6B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6B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6B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6B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6B7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AD6B7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492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76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911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032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050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28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711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580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7337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245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4156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169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159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665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0492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994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612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221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701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75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31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401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3300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0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6837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04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282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408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431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325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953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479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378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441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560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814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3705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87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7641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516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0835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314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492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371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304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927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6552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100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214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633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4757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59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1169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516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22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063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183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87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665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09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283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304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692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111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7475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948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8766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769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744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260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522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98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40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823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3834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969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384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05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0834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966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947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091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011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11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552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044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332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31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894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960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0162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417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8652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01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153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439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5575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102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465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745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812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38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522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90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618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93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3385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45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463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135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840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664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6436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316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5277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403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726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32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8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027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756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99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1819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137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5009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352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523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151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7193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370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Guterres</dc:creator>
  <cp:keywords/>
  <dc:description/>
  <cp:lastModifiedBy>Adam Guterres</cp:lastModifiedBy>
  <cp:revision>2</cp:revision>
  <dcterms:created xsi:type="dcterms:W3CDTF">2024-03-07T20:34:00Z</dcterms:created>
  <dcterms:modified xsi:type="dcterms:W3CDTF">2024-03-29T15:05:00Z</dcterms:modified>
</cp:coreProperties>
</file>